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Pr="006F7CD4" w:rsidRDefault="0090375B" w:rsidP="006F7CD4">
      <w:pPr>
        <w:pStyle w:val="BodyText"/>
      </w:pPr>
    </w:p>
    <w:p w:rsidR="0090375B" w:rsidRDefault="00D13174">
      <w:pPr>
        <w:pStyle w:val="BodyText"/>
        <w:spacing w:before="91"/>
        <w:ind w:left="220"/>
      </w:pPr>
      <w:r>
        <w:t xml:space="preserve">S </w:t>
      </w:r>
      <w:r w:rsidR="00B5508D">
        <w:t>2</w:t>
      </w:r>
      <w:r>
        <w:t xml:space="preserve"> Table</w:t>
      </w:r>
      <w:r w:rsidR="00B5508D">
        <w:t>.</w:t>
      </w:r>
      <w:r w:rsidR="00B5508D">
        <w:rPr>
          <w:spacing w:val="-1"/>
        </w:rPr>
        <w:t xml:space="preserve"> </w:t>
      </w:r>
      <w:r w:rsidR="001B596D">
        <w:t xml:space="preserve">Quality </w:t>
      </w:r>
      <w:r w:rsidR="00B5508D">
        <w:t>assessment</w:t>
      </w:r>
      <w:r w:rsidR="001B596D">
        <w:t xml:space="preserve"> for the included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40"/>
        <w:gridCol w:w="1220"/>
        <w:gridCol w:w="940"/>
        <w:gridCol w:w="990"/>
        <w:gridCol w:w="810"/>
        <w:gridCol w:w="720"/>
        <w:gridCol w:w="1170"/>
        <w:gridCol w:w="900"/>
        <w:gridCol w:w="1080"/>
      </w:tblGrid>
      <w:tr w:rsidR="00F121B1" w:rsidRPr="00A224E0" w:rsidTr="005E7D02">
        <w:trPr>
          <w:cantSplit/>
          <w:trHeight w:val="1519"/>
        </w:trPr>
        <w:tc>
          <w:tcPr>
            <w:tcW w:w="1778" w:type="dxa"/>
          </w:tcPr>
          <w:p w:rsidR="00F121B1" w:rsidRPr="00A224E0" w:rsidRDefault="00F121B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tem </w:t>
            </w: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extDirection w:val="btLr"/>
            <w:vAlign w:val="bottom"/>
          </w:tcPr>
          <w:p w:rsidR="00F121B1" w:rsidRPr="00A224E0" w:rsidRDefault="003769B9" w:rsidP="003769B9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riteria for inclusion in the sample clearly defined</w:t>
            </w:r>
          </w:p>
        </w:tc>
        <w:tc>
          <w:tcPr>
            <w:tcW w:w="1220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Describe study setting and participant </w:t>
            </w: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4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Valid  and reliable exposure  measurement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90" w:type="dxa"/>
            <w:textDirection w:val="btLr"/>
          </w:tcPr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Objective  and standard criteria  for  measurement </w:t>
            </w: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dentified  confounder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</w:tc>
        <w:tc>
          <w:tcPr>
            <w:tcW w:w="72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Strategies   to deal  with  confounders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</w:tc>
        <w:tc>
          <w:tcPr>
            <w:tcW w:w="1170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2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Valid and reliable outcome  measurement</w:t>
            </w:r>
          </w:p>
        </w:tc>
        <w:tc>
          <w:tcPr>
            <w:tcW w:w="900" w:type="dxa"/>
            <w:textDirection w:val="btLr"/>
          </w:tcPr>
          <w:p w:rsidR="00F121B1" w:rsidRPr="00A224E0" w:rsidRDefault="00F121B1" w:rsidP="00BE7667">
            <w:pPr>
              <w:pStyle w:val="TableParagraph"/>
              <w:spacing w:line="240" w:lineRule="auto"/>
              <w:ind w:left="113" w:right="9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Appropriate statically analysis  </w:t>
            </w:r>
          </w:p>
        </w:tc>
        <w:tc>
          <w:tcPr>
            <w:tcW w:w="1080" w:type="dxa"/>
          </w:tcPr>
          <w:p w:rsidR="00F121B1" w:rsidRPr="00A224E0" w:rsidRDefault="00F121B1" w:rsidP="000A6B83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 of ‘yes’ ‘</w:t>
            </w:r>
          </w:p>
        </w:tc>
      </w:tr>
      <w:tr w:rsidR="00F121B1" w:rsidRPr="00A224E0" w:rsidTr="005E7D02">
        <w:trPr>
          <w:trHeight w:val="457"/>
        </w:trPr>
        <w:tc>
          <w:tcPr>
            <w:tcW w:w="1778" w:type="dxa"/>
          </w:tcPr>
          <w:p w:rsidR="00F121B1" w:rsidRPr="00A224E0" w:rsidRDefault="00AF6819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ebachew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. et al</w:t>
            </w:r>
          </w:p>
        </w:tc>
        <w:tc>
          <w:tcPr>
            <w:tcW w:w="1440" w:type="dxa"/>
            <w:vAlign w:val="bottom"/>
          </w:tcPr>
          <w:p w:rsidR="00F121B1" w:rsidRPr="00A224E0" w:rsidRDefault="00F121B1" w:rsidP="000A6B83">
            <w:pPr>
              <w:spacing w:line="0" w:lineRule="atLeas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 w:rsidP="00F121B1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</w:t>
            </w:r>
            <w:r w:rsidR="008C6967" w:rsidRPr="00A224E0">
              <w:rPr>
                <w:sz w:val="20"/>
                <w:szCs w:val="20"/>
              </w:rPr>
              <w:t>=75</w:t>
            </w:r>
          </w:p>
        </w:tc>
      </w:tr>
      <w:tr w:rsidR="00F121B1" w:rsidRPr="00A224E0" w:rsidTr="005E7D02">
        <w:trPr>
          <w:trHeight w:val="515"/>
        </w:trPr>
        <w:tc>
          <w:tcPr>
            <w:tcW w:w="1778" w:type="dxa"/>
          </w:tcPr>
          <w:p w:rsidR="00F121B1" w:rsidRPr="00A224E0" w:rsidRDefault="00AF6819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emayeh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 w:rsidP="008C696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5E7D02">
        <w:trPr>
          <w:trHeight w:val="506"/>
        </w:trPr>
        <w:tc>
          <w:tcPr>
            <w:tcW w:w="1778" w:type="dxa"/>
          </w:tcPr>
          <w:p w:rsidR="00F121B1" w:rsidRPr="00A224E0" w:rsidRDefault="00AF6819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Amass S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5E7D02">
        <w:trPr>
          <w:trHeight w:val="479"/>
        </w:trPr>
        <w:tc>
          <w:tcPr>
            <w:tcW w:w="1778" w:type="dxa"/>
          </w:tcPr>
          <w:p w:rsidR="00F121B1" w:rsidRPr="00A224E0" w:rsidRDefault="00AF6819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E70F41">
              <w:rPr>
                <w:sz w:val="20"/>
                <w:szCs w:val="20"/>
              </w:rPr>
              <w:t>Asnakew</w:t>
            </w:r>
            <w:proofErr w:type="spellEnd"/>
            <w:r w:rsidRPr="00E70F41">
              <w:rPr>
                <w:sz w:val="20"/>
                <w:szCs w:val="20"/>
              </w:rPr>
              <w:t xml:space="preserve"> A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 w:rsidP="008C6967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5E7D02">
        <w:trPr>
          <w:trHeight w:val="497"/>
        </w:trPr>
        <w:tc>
          <w:tcPr>
            <w:tcW w:w="1778" w:type="dxa"/>
          </w:tcPr>
          <w:p w:rsidR="00F121B1" w:rsidRPr="00A224E0" w:rsidRDefault="00AF6819" w:rsidP="008735A3">
            <w:pPr>
              <w:pStyle w:val="TableParagraph"/>
              <w:spacing w:line="240" w:lineRule="auto"/>
              <w:ind w:left="0" w:right="776"/>
              <w:rPr>
                <w:noProof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Bayisa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B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5E7D02">
        <w:trPr>
          <w:trHeight w:val="470"/>
        </w:trPr>
        <w:tc>
          <w:tcPr>
            <w:tcW w:w="1778" w:type="dxa"/>
          </w:tcPr>
          <w:p w:rsidR="00F121B1" w:rsidRPr="00A224E0" w:rsidRDefault="00AF6819" w:rsidP="006F7CD4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erha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. et </w:t>
            </w:r>
            <w:r>
              <w:rPr>
                <w:color w:val="000000"/>
                <w:sz w:val="20"/>
                <w:szCs w:val="20"/>
              </w:rPr>
              <w:t>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5E7D02">
        <w:trPr>
          <w:trHeight w:val="479"/>
        </w:trPr>
        <w:tc>
          <w:tcPr>
            <w:tcW w:w="1778" w:type="dxa"/>
          </w:tcPr>
          <w:p w:rsidR="00F121B1" w:rsidRPr="00A224E0" w:rsidRDefault="00AF6819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5E7D02">
        <w:trPr>
          <w:trHeight w:val="508"/>
        </w:trPr>
        <w:tc>
          <w:tcPr>
            <w:tcW w:w="1778" w:type="dxa"/>
          </w:tcPr>
          <w:p w:rsidR="00F121B1" w:rsidRPr="00A224E0" w:rsidRDefault="00AF6819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Daniel M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84"/>
        <w:gridCol w:w="1486"/>
        <w:gridCol w:w="799"/>
        <w:gridCol w:w="773"/>
        <w:gridCol w:w="792"/>
        <w:gridCol w:w="934"/>
        <w:gridCol w:w="1123"/>
        <w:gridCol w:w="845"/>
        <w:gridCol w:w="967"/>
      </w:tblGrid>
      <w:tr w:rsidR="008C6967" w:rsidTr="00026B07">
        <w:trPr>
          <w:trHeight w:val="497"/>
        </w:trPr>
        <w:tc>
          <w:tcPr>
            <w:tcW w:w="1778" w:type="dxa"/>
          </w:tcPr>
          <w:p w:rsidR="008C6967" w:rsidRPr="00F931C4" w:rsidRDefault="00AF6819" w:rsidP="00026B07">
            <w:pPr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Gebr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T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44"/>
        </w:trPr>
        <w:tc>
          <w:tcPr>
            <w:tcW w:w="1778" w:type="dxa"/>
          </w:tcPr>
          <w:p w:rsidR="008C6967" w:rsidRPr="00F931C4" w:rsidRDefault="00AF6819" w:rsidP="00026B07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Ginenu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F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7/8=87.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AF6819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Gudisa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B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AF6819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Minyahil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AF6819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  <w:r w:rsidR="00EA28AC">
              <w:rPr>
                <w:w w:val="99"/>
                <w:sz w:val="20"/>
              </w:rPr>
              <w:t>/8=62</w:t>
            </w:r>
            <w:r w:rsidR="008C6967">
              <w:rPr>
                <w:w w:val="99"/>
                <w:sz w:val="20"/>
              </w:rPr>
              <w:t>.5</w:t>
            </w:r>
          </w:p>
        </w:tc>
      </w:tr>
      <w:tr w:rsidR="008C6967" w:rsidTr="00026B07">
        <w:trPr>
          <w:trHeight w:val="460"/>
        </w:trPr>
        <w:tc>
          <w:tcPr>
            <w:tcW w:w="1778" w:type="dxa"/>
          </w:tcPr>
          <w:p w:rsidR="008735A3" w:rsidRPr="00F931C4" w:rsidRDefault="00AF6819" w:rsidP="00026B07">
            <w:pPr>
              <w:pStyle w:val="TableParagraph"/>
              <w:spacing w:line="225" w:lineRule="exact"/>
              <w:ind w:left="0"/>
              <w:rPr>
                <w:noProof/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Nasir T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299"/>
        </w:trPr>
        <w:tc>
          <w:tcPr>
            <w:tcW w:w="1778" w:type="dxa"/>
          </w:tcPr>
          <w:p w:rsidR="008C6967" w:rsidRPr="00F931C4" w:rsidRDefault="00AF6819" w:rsidP="00026B07">
            <w:pPr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Nigussi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G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8C6967" w:rsidTr="00026B07">
        <w:trPr>
          <w:trHeight w:val="533"/>
        </w:trPr>
        <w:tc>
          <w:tcPr>
            <w:tcW w:w="1778" w:type="dxa"/>
          </w:tcPr>
          <w:p w:rsidR="008C6967" w:rsidRPr="00AF6819" w:rsidRDefault="00AF6819" w:rsidP="00AF681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Roda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G. et al 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 /</w:t>
            </w:r>
            <w:r w:rsidR="008C6967">
              <w:rPr>
                <w:w w:val="99"/>
                <w:sz w:val="20"/>
              </w:rPr>
              <w:t>8</w:t>
            </w:r>
            <w:r>
              <w:rPr>
                <w:w w:val="99"/>
                <w:sz w:val="20"/>
              </w:rPr>
              <w:t>=87.5</w:t>
            </w:r>
          </w:p>
        </w:tc>
      </w:tr>
      <w:tr w:rsidR="008C6967" w:rsidTr="00026B07">
        <w:trPr>
          <w:trHeight w:val="489"/>
        </w:trPr>
        <w:tc>
          <w:tcPr>
            <w:tcW w:w="1778" w:type="dxa"/>
          </w:tcPr>
          <w:p w:rsidR="008C6967" w:rsidRPr="00F931C4" w:rsidRDefault="00AF6819" w:rsidP="00026B07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Shambel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N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9931D8" w:rsidTr="00026B07">
        <w:trPr>
          <w:trHeight w:val="489"/>
        </w:trPr>
        <w:tc>
          <w:tcPr>
            <w:tcW w:w="1778" w:type="dxa"/>
          </w:tcPr>
          <w:p w:rsidR="009931D8" w:rsidRPr="00F931C4" w:rsidRDefault="00AF6819" w:rsidP="00026B07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adel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E. et al</w:t>
            </w:r>
          </w:p>
        </w:tc>
        <w:tc>
          <w:tcPr>
            <w:tcW w:w="1484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EB5701" w:rsidRPr="00EB5701" w:rsidRDefault="009931D8" w:rsidP="00EB5701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  <w:tr w:rsidR="00EB5701" w:rsidTr="001616DA">
        <w:trPr>
          <w:trHeight w:val="533"/>
        </w:trPr>
        <w:tc>
          <w:tcPr>
            <w:tcW w:w="1778" w:type="dxa"/>
          </w:tcPr>
          <w:p w:rsidR="00EB5701" w:rsidRPr="00F931C4" w:rsidRDefault="00AF6819" w:rsidP="001616DA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adesse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8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EB5701" w:rsidRDefault="00EB5701" w:rsidP="001616DA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  <w:tr w:rsidR="00EB5701" w:rsidTr="001616DA">
        <w:trPr>
          <w:trHeight w:val="489"/>
        </w:trPr>
        <w:tc>
          <w:tcPr>
            <w:tcW w:w="1778" w:type="dxa"/>
          </w:tcPr>
          <w:p w:rsidR="00EB5701" w:rsidRPr="00F931C4" w:rsidRDefault="00AF6819" w:rsidP="001616DA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r w:rsidRPr="00E70F41">
              <w:rPr>
                <w:color w:val="000000"/>
                <w:sz w:val="20"/>
                <w:szCs w:val="20"/>
              </w:rPr>
              <w:t>Tariku S. et al</w:t>
            </w:r>
          </w:p>
        </w:tc>
        <w:tc>
          <w:tcPr>
            <w:tcW w:w="1484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EB5701" w:rsidRDefault="00EB5701" w:rsidP="001616D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EB5701" w:rsidRPr="00EB5701" w:rsidTr="001616DA">
        <w:trPr>
          <w:trHeight w:val="489"/>
        </w:trPr>
        <w:tc>
          <w:tcPr>
            <w:tcW w:w="1778" w:type="dxa"/>
          </w:tcPr>
          <w:p w:rsidR="00EB5701" w:rsidRPr="00F931C4" w:rsidRDefault="00AF6819" w:rsidP="001616DA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efera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K. et al</w:t>
            </w:r>
          </w:p>
        </w:tc>
        <w:tc>
          <w:tcPr>
            <w:tcW w:w="148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EB5701" w:rsidRPr="00EB5701" w:rsidRDefault="00EB5701" w:rsidP="001616DA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  <w:tr w:rsidR="00AF6819" w:rsidRPr="00EB5701" w:rsidTr="001616DA">
        <w:trPr>
          <w:trHeight w:val="489"/>
        </w:trPr>
        <w:tc>
          <w:tcPr>
            <w:tcW w:w="1778" w:type="dxa"/>
          </w:tcPr>
          <w:p w:rsidR="00AF6819" w:rsidRPr="00E70F41" w:rsidRDefault="00AF6819" w:rsidP="001616DA">
            <w:pPr>
              <w:pStyle w:val="TableParagraph"/>
              <w:spacing w:line="240" w:lineRule="auto"/>
              <w:ind w:left="0" w:right="355"/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Tewodro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484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AF6819" w:rsidRDefault="00AF6819" w:rsidP="001616DA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AF6819" w:rsidRPr="00EB5701" w:rsidTr="001616DA">
        <w:trPr>
          <w:trHeight w:val="489"/>
        </w:trPr>
        <w:tc>
          <w:tcPr>
            <w:tcW w:w="1778" w:type="dxa"/>
          </w:tcPr>
          <w:p w:rsidR="00AF6819" w:rsidRPr="00E70F41" w:rsidRDefault="00AF6819" w:rsidP="001616DA">
            <w:pPr>
              <w:pStyle w:val="TableParagraph"/>
              <w:spacing w:line="240" w:lineRule="auto"/>
              <w:ind w:left="0" w:right="355"/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color w:val="000000"/>
                <w:sz w:val="20"/>
                <w:szCs w:val="20"/>
              </w:rPr>
              <w:t>Yohannes</w:t>
            </w:r>
            <w:proofErr w:type="spellEnd"/>
            <w:r w:rsidRPr="00E70F41">
              <w:rPr>
                <w:color w:val="000000"/>
                <w:sz w:val="20"/>
                <w:szCs w:val="20"/>
              </w:rPr>
              <w:t xml:space="preserve"> T. et al</w:t>
            </w:r>
          </w:p>
        </w:tc>
        <w:tc>
          <w:tcPr>
            <w:tcW w:w="1484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AF6819" w:rsidRDefault="00AF6819" w:rsidP="001616DA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AF6819" w:rsidRPr="00EB5701" w:rsidTr="001616DA">
        <w:trPr>
          <w:trHeight w:val="489"/>
        </w:trPr>
        <w:tc>
          <w:tcPr>
            <w:tcW w:w="1778" w:type="dxa"/>
          </w:tcPr>
          <w:p w:rsidR="00AF6819" w:rsidRPr="00E70F41" w:rsidRDefault="00AF6819" w:rsidP="001616DA">
            <w:pPr>
              <w:pStyle w:val="TableParagraph"/>
              <w:spacing w:line="240" w:lineRule="auto"/>
              <w:ind w:left="0" w:right="355"/>
              <w:rPr>
                <w:color w:val="000000"/>
                <w:sz w:val="20"/>
                <w:szCs w:val="20"/>
              </w:rPr>
            </w:pPr>
            <w:proofErr w:type="spellStart"/>
            <w:r w:rsidRPr="00E70F41">
              <w:rPr>
                <w:sz w:val="20"/>
                <w:szCs w:val="20"/>
              </w:rPr>
              <w:t>Yitagesu</w:t>
            </w:r>
            <w:proofErr w:type="spellEnd"/>
            <w:r w:rsidRPr="00E70F41">
              <w:rPr>
                <w:sz w:val="20"/>
                <w:szCs w:val="20"/>
              </w:rPr>
              <w:t xml:space="preserve"> M. et al</w:t>
            </w:r>
          </w:p>
        </w:tc>
        <w:tc>
          <w:tcPr>
            <w:tcW w:w="1484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AF6819" w:rsidRDefault="00AF6819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AF6819" w:rsidRDefault="00AF6819" w:rsidP="001616DA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</w:tbl>
    <w:p w:rsidR="00B5508D" w:rsidRDefault="00B5508D" w:rsidP="00EB5701">
      <w:bookmarkStart w:id="0" w:name="_GoBack"/>
      <w:bookmarkEnd w:id="0"/>
    </w:p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26B07"/>
    <w:rsid w:val="000850AD"/>
    <w:rsid w:val="00085316"/>
    <w:rsid w:val="000A6B83"/>
    <w:rsid w:val="000C37B6"/>
    <w:rsid w:val="001B596D"/>
    <w:rsid w:val="002067BA"/>
    <w:rsid w:val="003769B9"/>
    <w:rsid w:val="003A767A"/>
    <w:rsid w:val="003B700C"/>
    <w:rsid w:val="003E18AE"/>
    <w:rsid w:val="004E3A73"/>
    <w:rsid w:val="00500D0D"/>
    <w:rsid w:val="005E7D02"/>
    <w:rsid w:val="0063757A"/>
    <w:rsid w:val="006F7CD4"/>
    <w:rsid w:val="00723420"/>
    <w:rsid w:val="00782B52"/>
    <w:rsid w:val="008735A3"/>
    <w:rsid w:val="008C6967"/>
    <w:rsid w:val="0090375B"/>
    <w:rsid w:val="00903C94"/>
    <w:rsid w:val="009931D8"/>
    <w:rsid w:val="00A224E0"/>
    <w:rsid w:val="00A35993"/>
    <w:rsid w:val="00AE618F"/>
    <w:rsid w:val="00AF6819"/>
    <w:rsid w:val="00B36D73"/>
    <w:rsid w:val="00B5508D"/>
    <w:rsid w:val="00BE7667"/>
    <w:rsid w:val="00C323F3"/>
    <w:rsid w:val="00C74C12"/>
    <w:rsid w:val="00D13174"/>
    <w:rsid w:val="00EA28AC"/>
    <w:rsid w:val="00EB5701"/>
    <w:rsid w:val="00F121B1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13</cp:revision>
  <dcterms:created xsi:type="dcterms:W3CDTF">2022-06-11T08:44:00Z</dcterms:created>
  <dcterms:modified xsi:type="dcterms:W3CDTF">2022-08-2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